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E44F91" w14:textId="7623A06C" w:rsidR="00352AEF" w:rsidRPr="00735DB5" w:rsidRDefault="00910C06" w:rsidP="00352AEF">
      <w:pPr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A7121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1. Characteristics in patients with normal feeding and feeding difficulties</w:t>
      </w:r>
    </w:p>
    <w:tbl>
      <w:tblPr>
        <w:tblStyle w:val="GridTable6Colorful-Accent5"/>
        <w:tblW w:w="1063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1276"/>
        <w:gridCol w:w="709"/>
        <w:gridCol w:w="1134"/>
        <w:gridCol w:w="1275"/>
        <w:gridCol w:w="709"/>
      </w:tblGrid>
      <w:tr w:rsidR="00735DB5" w:rsidRPr="00735DB5" w14:paraId="63377771" w14:textId="77777777" w:rsidTr="00200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FCD2281" w14:textId="77777777" w:rsidR="00352AEF" w:rsidRPr="00735DB5" w:rsidRDefault="00352AEF" w:rsidP="00352AE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1BB16484" w14:textId="77777777" w:rsidR="00352AEF" w:rsidRPr="00735DB5" w:rsidRDefault="00352AEF" w:rsidP="00352AEF">
            <w:pPr>
              <w:tabs>
                <w:tab w:val="left" w:pos="439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</w:p>
        </w:tc>
        <w:tc>
          <w:tcPr>
            <w:tcW w:w="2552" w:type="dxa"/>
            <w:gridSpan w:val="2"/>
          </w:tcPr>
          <w:p w14:paraId="7F69D186" w14:textId="77777777" w:rsidR="00352AEF" w:rsidRPr="00735DB5" w:rsidRDefault="00352AEF" w:rsidP="00352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irst assessment </w:t>
            </w:r>
          </w:p>
          <w:p w14:paraId="1997FD04" w14:textId="77777777" w:rsidR="00352AEF" w:rsidRPr="00735DB5" w:rsidRDefault="00352AEF" w:rsidP="00352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=53</w:t>
            </w:r>
          </w:p>
        </w:tc>
        <w:tc>
          <w:tcPr>
            <w:tcW w:w="709" w:type="dxa"/>
          </w:tcPr>
          <w:p w14:paraId="76D23554" w14:textId="77777777" w:rsidR="00352AEF" w:rsidRPr="00735DB5" w:rsidRDefault="00352AEF" w:rsidP="00352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p</w:t>
            </w:r>
          </w:p>
        </w:tc>
        <w:tc>
          <w:tcPr>
            <w:tcW w:w="2409" w:type="dxa"/>
            <w:gridSpan w:val="2"/>
          </w:tcPr>
          <w:p w14:paraId="7954BE2A" w14:textId="2D107675" w:rsidR="00352AEF" w:rsidRPr="00735DB5" w:rsidRDefault="00352AEF" w:rsidP="00352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econd assessment </w:t>
            </w:r>
            <w:r w:rsidRPr="00735DB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n=38</w:t>
            </w:r>
            <w:r w:rsidR="00C50E32" w:rsidRPr="00735DB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</w:tcPr>
          <w:p w14:paraId="43104BC4" w14:textId="77777777" w:rsidR="00352AEF" w:rsidRPr="00735DB5" w:rsidRDefault="00352AEF" w:rsidP="00352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p</w:t>
            </w:r>
          </w:p>
        </w:tc>
      </w:tr>
      <w:tr w:rsidR="002009D2" w:rsidRPr="00735DB5" w14:paraId="726EAD29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EE10B3" w14:textId="77777777" w:rsidR="00352AEF" w:rsidRPr="00735DB5" w:rsidRDefault="00352AEF" w:rsidP="00352AE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5039D64" w14:textId="615B3193" w:rsidR="00352AEF" w:rsidRPr="00735DB5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  <w:t>Normal feeding</w:t>
            </w: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*</w:t>
            </w:r>
            <w:r w:rsidR="00735DB5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</w:tcPr>
          <w:p w14:paraId="76B9AA31" w14:textId="7C1D05A6" w:rsidR="00352AEF" w:rsidRPr="00735DB5" w:rsidRDefault="00352AEF" w:rsidP="00CA6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  <w:t>Feeding difficulties</w:t>
            </w:r>
            <w:r w:rsidR="00CA6BA7" w:rsidRPr="00735DB5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**</w:t>
            </w:r>
            <w:r w:rsidR="00735DB5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*</w:t>
            </w: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  <w:br/>
            </w:r>
          </w:p>
        </w:tc>
        <w:tc>
          <w:tcPr>
            <w:tcW w:w="709" w:type="dxa"/>
          </w:tcPr>
          <w:p w14:paraId="4BC301BA" w14:textId="77777777" w:rsidR="00352AEF" w:rsidRPr="00735DB5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3261404" w14:textId="629C1319" w:rsidR="00352AEF" w:rsidRPr="00735DB5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  <w:t>Normal feeding</w:t>
            </w: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*</w:t>
            </w:r>
            <w:r w:rsidR="00C50E32" w:rsidRPr="00735DB5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*</w:t>
            </w: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36DA8FF5" w14:textId="1C500CB3" w:rsidR="00352AEF" w:rsidRPr="00735DB5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  <w:t>Feeding difficulties</w:t>
            </w:r>
            <w:r w:rsidRPr="00735DB5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**</w:t>
            </w:r>
            <w:r w:rsidR="00C50E32" w:rsidRPr="00735DB5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14:paraId="79D16DD0" w14:textId="77777777" w:rsidR="00352AEF" w:rsidRPr="00735DB5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2009D2" w:rsidRPr="00735DB5" w14:paraId="00A3E188" w14:textId="77777777" w:rsidTr="002009D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AF5ED9D" w14:textId="77777777" w:rsidR="00352AEF" w:rsidRPr="00735DB5" w:rsidRDefault="00352AEF" w:rsidP="00352AE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A97347" w14:textId="77777777" w:rsidR="00352AEF" w:rsidRPr="00735DB5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n=35</w:t>
            </w:r>
          </w:p>
        </w:tc>
        <w:tc>
          <w:tcPr>
            <w:tcW w:w="1276" w:type="dxa"/>
          </w:tcPr>
          <w:p w14:paraId="6AB8636D" w14:textId="77777777" w:rsidR="00352AEF" w:rsidRPr="00735DB5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n=18</w:t>
            </w:r>
          </w:p>
        </w:tc>
        <w:tc>
          <w:tcPr>
            <w:tcW w:w="709" w:type="dxa"/>
          </w:tcPr>
          <w:p w14:paraId="3ECB375F" w14:textId="77777777" w:rsidR="00352AEF" w:rsidRPr="00735DB5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5180B22" w14:textId="77777777" w:rsidR="00352AEF" w:rsidRPr="00735DB5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n=24</w:t>
            </w:r>
          </w:p>
        </w:tc>
        <w:tc>
          <w:tcPr>
            <w:tcW w:w="1275" w:type="dxa"/>
          </w:tcPr>
          <w:p w14:paraId="566FE61A" w14:textId="77777777" w:rsidR="00352AEF" w:rsidRPr="00735DB5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35DB5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n=11</w:t>
            </w:r>
          </w:p>
        </w:tc>
        <w:tc>
          <w:tcPr>
            <w:tcW w:w="709" w:type="dxa"/>
          </w:tcPr>
          <w:p w14:paraId="1DDB499E" w14:textId="77777777" w:rsidR="00352AEF" w:rsidRPr="00735DB5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</w:p>
        </w:tc>
      </w:tr>
      <w:tr w:rsidR="002009D2" w:rsidRPr="00B44B6C" w14:paraId="0AE7F88F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A0FDB8D" w14:textId="72324F7E" w:rsidR="00352AEF" w:rsidRPr="00B44B6C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Male, n (%)</w:t>
            </w:r>
            <w:r w:rsidR="00764B16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1276" w:type="dxa"/>
          </w:tcPr>
          <w:p w14:paraId="3D666C18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0/35 (57)</w:t>
            </w:r>
          </w:p>
        </w:tc>
        <w:tc>
          <w:tcPr>
            <w:tcW w:w="1276" w:type="dxa"/>
          </w:tcPr>
          <w:p w14:paraId="1D4D98B8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1/18 (61)</w:t>
            </w:r>
          </w:p>
        </w:tc>
        <w:tc>
          <w:tcPr>
            <w:tcW w:w="709" w:type="dxa"/>
          </w:tcPr>
          <w:p w14:paraId="44E88B48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134" w:type="dxa"/>
          </w:tcPr>
          <w:p w14:paraId="28342B17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5/24 (63)</w:t>
            </w:r>
          </w:p>
        </w:tc>
        <w:tc>
          <w:tcPr>
            <w:tcW w:w="1275" w:type="dxa"/>
          </w:tcPr>
          <w:p w14:paraId="7465D457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6/11 (55)</w:t>
            </w:r>
          </w:p>
        </w:tc>
        <w:tc>
          <w:tcPr>
            <w:tcW w:w="709" w:type="dxa"/>
          </w:tcPr>
          <w:p w14:paraId="018FF649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656</w:t>
            </w:r>
          </w:p>
        </w:tc>
      </w:tr>
      <w:tr w:rsidR="002009D2" w:rsidRPr="00B44B6C" w14:paraId="62D36624" w14:textId="77777777" w:rsidTr="002009D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037359C" w14:textId="6CECF594" w:rsidR="00352AEF" w:rsidRPr="00B44B6C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Age, mean (SD)</w:t>
            </w:r>
            <w:r w:rsidR="00764B16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1276" w:type="dxa"/>
          </w:tcPr>
          <w:p w14:paraId="61104E5D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.1 (1.2)</w:t>
            </w:r>
          </w:p>
        </w:tc>
        <w:tc>
          <w:tcPr>
            <w:tcW w:w="1276" w:type="dxa"/>
          </w:tcPr>
          <w:p w14:paraId="499B402F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.8 (1.1)</w:t>
            </w:r>
          </w:p>
        </w:tc>
        <w:tc>
          <w:tcPr>
            <w:tcW w:w="709" w:type="dxa"/>
          </w:tcPr>
          <w:p w14:paraId="63FA14F4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1134" w:type="dxa"/>
          </w:tcPr>
          <w:p w14:paraId="0C02B23B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4.1 (1.8)</w:t>
            </w:r>
          </w:p>
        </w:tc>
        <w:tc>
          <w:tcPr>
            <w:tcW w:w="1275" w:type="dxa"/>
          </w:tcPr>
          <w:p w14:paraId="5E7C2FE3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3.9 (2.1)</w:t>
            </w:r>
          </w:p>
        </w:tc>
        <w:tc>
          <w:tcPr>
            <w:tcW w:w="709" w:type="dxa"/>
          </w:tcPr>
          <w:p w14:paraId="5D4608FB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708</w:t>
            </w:r>
          </w:p>
        </w:tc>
      </w:tr>
      <w:tr w:rsidR="002009D2" w:rsidRPr="00B44B6C" w14:paraId="3AB5DDFE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3024E90" w14:textId="77777777" w:rsidR="00352AEF" w:rsidRPr="00B44B6C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Prematurity (GA &lt; 37 weeks), n (%)</w:t>
            </w:r>
          </w:p>
        </w:tc>
        <w:tc>
          <w:tcPr>
            <w:tcW w:w="1276" w:type="dxa"/>
          </w:tcPr>
          <w:p w14:paraId="6A8CE232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5 (43)</w:t>
            </w:r>
          </w:p>
        </w:tc>
        <w:tc>
          <w:tcPr>
            <w:tcW w:w="1276" w:type="dxa"/>
          </w:tcPr>
          <w:p w14:paraId="39CE89FB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8 (44)</w:t>
            </w:r>
          </w:p>
        </w:tc>
        <w:tc>
          <w:tcPr>
            <w:tcW w:w="709" w:type="dxa"/>
          </w:tcPr>
          <w:p w14:paraId="439038A7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1134" w:type="dxa"/>
          </w:tcPr>
          <w:p w14:paraId="0EDA29AD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9 (38)</w:t>
            </w:r>
          </w:p>
        </w:tc>
        <w:tc>
          <w:tcPr>
            <w:tcW w:w="1275" w:type="dxa"/>
          </w:tcPr>
          <w:p w14:paraId="627D7E81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5 (45)</w:t>
            </w:r>
          </w:p>
        </w:tc>
        <w:tc>
          <w:tcPr>
            <w:tcW w:w="709" w:type="dxa"/>
          </w:tcPr>
          <w:p w14:paraId="036AFE99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656</w:t>
            </w:r>
          </w:p>
        </w:tc>
      </w:tr>
      <w:tr w:rsidR="002009D2" w:rsidRPr="00B44B6C" w14:paraId="31E4AA23" w14:textId="77777777" w:rsidTr="002009D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</w:tcPr>
          <w:p w14:paraId="653FE73F" w14:textId="338A5DCF" w:rsidR="00764B16" w:rsidRPr="00B44B6C" w:rsidRDefault="00764B16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irth weight (g), mean (SD)</w:t>
            </w:r>
          </w:p>
        </w:tc>
        <w:tc>
          <w:tcPr>
            <w:tcW w:w="1276" w:type="dxa"/>
            <w:shd w:val="clear" w:color="auto" w:fill="FFFFFF" w:themeFill="background1"/>
          </w:tcPr>
          <w:p w14:paraId="5F975618" w14:textId="46DAC15E" w:rsidR="00764B16" w:rsidRPr="00B44B6C" w:rsidRDefault="00764B16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586 (</w:t>
            </w:r>
            <w:r w:rsidR="0030028C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820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BCEBA5F" w14:textId="470760DC" w:rsidR="00764B16" w:rsidRPr="00B44B6C" w:rsidRDefault="00764B16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548 (</w:t>
            </w:r>
            <w:r w:rsidR="0030028C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655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14:paraId="54D0BEAE" w14:textId="6B03450C" w:rsidR="00764B16" w:rsidRPr="00B44B6C" w:rsidRDefault="0030028C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1134" w:type="dxa"/>
            <w:shd w:val="clear" w:color="auto" w:fill="FFFFFF" w:themeFill="background1"/>
          </w:tcPr>
          <w:p w14:paraId="672FEFD3" w14:textId="10D89C73" w:rsidR="00764B16" w:rsidRPr="00B44B6C" w:rsidRDefault="00764B16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761 (740)</w:t>
            </w:r>
          </w:p>
        </w:tc>
        <w:tc>
          <w:tcPr>
            <w:tcW w:w="1275" w:type="dxa"/>
            <w:shd w:val="clear" w:color="auto" w:fill="FFFFFF" w:themeFill="background1"/>
          </w:tcPr>
          <w:p w14:paraId="351070F5" w14:textId="2C10A0EB" w:rsidR="00764B16" w:rsidRPr="00B44B6C" w:rsidRDefault="00764B16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386 (590)</w:t>
            </w:r>
          </w:p>
        </w:tc>
        <w:tc>
          <w:tcPr>
            <w:tcW w:w="709" w:type="dxa"/>
            <w:shd w:val="clear" w:color="auto" w:fill="FFFFFF" w:themeFill="background1"/>
          </w:tcPr>
          <w:p w14:paraId="52CA31C8" w14:textId="76B55666" w:rsidR="00764B16" w:rsidRPr="00B44B6C" w:rsidRDefault="0030028C" w:rsidP="00300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150</w:t>
            </w:r>
          </w:p>
        </w:tc>
      </w:tr>
      <w:tr w:rsidR="002009D2" w:rsidRPr="00B44B6C" w14:paraId="64FD6914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122BC4" w14:textId="77777777" w:rsidR="00352AEF" w:rsidRPr="00B44B6C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Gross, type C, n (%)</w:t>
            </w:r>
          </w:p>
        </w:tc>
        <w:tc>
          <w:tcPr>
            <w:tcW w:w="1276" w:type="dxa"/>
          </w:tcPr>
          <w:p w14:paraId="4A25FDE1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30 (86)</w:t>
            </w:r>
          </w:p>
        </w:tc>
        <w:tc>
          <w:tcPr>
            <w:tcW w:w="1276" w:type="dxa"/>
          </w:tcPr>
          <w:p w14:paraId="2E898E5C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7 (94)</w:t>
            </w:r>
          </w:p>
        </w:tc>
        <w:tc>
          <w:tcPr>
            <w:tcW w:w="709" w:type="dxa"/>
          </w:tcPr>
          <w:p w14:paraId="6E272F4B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134" w:type="dxa"/>
          </w:tcPr>
          <w:p w14:paraId="704E4236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2 (92)</w:t>
            </w:r>
          </w:p>
        </w:tc>
        <w:tc>
          <w:tcPr>
            <w:tcW w:w="1275" w:type="dxa"/>
          </w:tcPr>
          <w:p w14:paraId="054EF61A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1 (100)</w:t>
            </w:r>
          </w:p>
        </w:tc>
        <w:tc>
          <w:tcPr>
            <w:tcW w:w="709" w:type="dxa"/>
          </w:tcPr>
          <w:p w14:paraId="4143E6E3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324</w:t>
            </w:r>
          </w:p>
        </w:tc>
      </w:tr>
      <w:tr w:rsidR="002009D2" w:rsidRPr="00B44B6C" w14:paraId="34978210" w14:textId="77777777" w:rsidTr="002009D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8B52391" w14:textId="7D6516E7" w:rsidR="00352AEF" w:rsidRPr="00B44B6C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Cardiovascular anomalies, n (%)</w:t>
            </w:r>
            <w:r w:rsidR="00764B16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1276" w:type="dxa"/>
          </w:tcPr>
          <w:p w14:paraId="082262D2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9 (26)</w:t>
            </w:r>
          </w:p>
        </w:tc>
        <w:tc>
          <w:tcPr>
            <w:tcW w:w="1276" w:type="dxa"/>
          </w:tcPr>
          <w:p w14:paraId="2A35D068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8 (44)</w:t>
            </w:r>
          </w:p>
        </w:tc>
        <w:tc>
          <w:tcPr>
            <w:tcW w:w="709" w:type="dxa"/>
          </w:tcPr>
          <w:p w14:paraId="6D88EF82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134" w:type="dxa"/>
          </w:tcPr>
          <w:p w14:paraId="3959443D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6 (25)</w:t>
            </w:r>
          </w:p>
        </w:tc>
        <w:tc>
          <w:tcPr>
            <w:tcW w:w="1275" w:type="dxa"/>
          </w:tcPr>
          <w:p w14:paraId="309BB54C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5 (45)</w:t>
            </w:r>
          </w:p>
        </w:tc>
        <w:tc>
          <w:tcPr>
            <w:tcW w:w="709" w:type="dxa"/>
          </w:tcPr>
          <w:p w14:paraId="6086F5FB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226</w:t>
            </w:r>
          </w:p>
        </w:tc>
      </w:tr>
      <w:tr w:rsidR="002009D2" w:rsidRPr="00B44B6C" w14:paraId="19A04DB5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059E581" w14:textId="276703E7" w:rsidR="002A2D30" w:rsidRPr="00B44B6C" w:rsidRDefault="00B0259B" w:rsidP="00B0259B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Symptoms of GERD</w:t>
            </w:r>
            <w:r w:rsidR="0023509C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2A2D30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****, n (%)</w:t>
            </w:r>
            <w:r w:rsidR="002A2D30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1276" w:type="dxa"/>
          </w:tcPr>
          <w:p w14:paraId="73C66E63" w14:textId="4685079D" w:rsidR="002A2D30" w:rsidRPr="00B44B6C" w:rsidRDefault="002A2D30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9 (26)</w:t>
            </w:r>
          </w:p>
        </w:tc>
        <w:tc>
          <w:tcPr>
            <w:tcW w:w="1276" w:type="dxa"/>
          </w:tcPr>
          <w:p w14:paraId="1E85B4B8" w14:textId="0988F6BC" w:rsidR="002A2D30" w:rsidRPr="00B44B6C" w:rsidRDefault="002A2D30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0 (56)</w:t>
            </w:r>
          </w:p>
        </w:tc>
        <w:tc>
          <w:tcPr>
            <w:tcW w:w="709" w:type="dxa"/>
          </w:tcPr>
          <w:p w14:paraId="0A72A7ED" w14:textId="042A6697" w:rsidR="002A2D30" w:rsidRPr="00B44B6C" w:rsidRDefault="002A2D30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34" w:type="dxa"/>
          </w:tcPr>
          <w:p w14:paraId="6BA0E199" w14:textId="02974830" w:rsidR="002A2D30" w:rsidRPr="00B44B6C" w:rsidRDefault="002A2D30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1275" w:type="dxa"/>
          </w:tcPr>
          <w:p w14:paraId="15FB94C2" w14:textId="6D21AF7B" w:rsidR="002A2D30" w:rsidRPr="00B44B6C" w:rsidRDefault="002A2D30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9 (82)</w:t>
            </w:r>
          </w:p>
        </w:tc>
        <w:tc>
          <w:tcPr>
            <w:tcW w:w="709" w:type="dxa"/>
          </w:tcPr>
          <w:p w14:paraId="6F8698C9" w14:textId="631D9C60" w:rsidR="002A2D30" w:rsidRPr="00B44B6C" w:rsidRDefault="002A2D30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002</w:t>
            </w:r>
          </w:p>
        </w:tc>
      </w:tr>
      <w:tr w:rsidR="002009D2" w:rsidRPr="00B44B6C" w14:paraId="03489943" w14:textId="77777777" w:rsidTr="002009D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3657E86" w14:textId="72680621" w:rsidR="00352AEF" w:rsidRPr="00B44B6C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VACTERL-association, n (%)</w:t>
            </w:r>
            <w:r w:rsidR="00764B16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1276" w:type="dxa"/>
          </w:tcPr>
          <w:p w14:paraId="57B3A4EF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7 (20)</w:t>
            </w:r>
          </w:p>
        </w:tc>
        <w:tc>
          <w:tcPr>
            <w:tcW w:w="1276" w:type="dxa"/>
          </w:tcPr>
          <w:p w14:paraId="21CB3EE4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7 (39)</w:t>
            </w:r>
          </w:p>
        </w:tc>
        <w:tc>
          <w:tcPr>
            <w:tcW w:w="709" w:type="dxa"/>
          </w:tcPr>
          <w:p w14:paraId="0D38710C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134" w:type="dxa"/>
          </w:tcPr>
          <w:p w14:paraId="49558006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1275" w:type="dxa"/>
          </w:tcPr>
          <w:p w14:paraId="701D3587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4 (36)</w:t>
            </w:r>
          </w:p>
        </w:tc>
        <w:tc>
          <w:tcPr>
            <w:tcW w:w="709" w:type="dxa"/>
          </w:tcPr>
          <w:p w14:paraId="2B9B6398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329</w:t>
            </w:r>
          </w:p>
        </w:tc>
      </w:tr>
      <w:tr w:rsidR="002009D2" w:rsidRPr="00B44B6C" w14:paraId="45A6A6E7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2C470E" w14:textId="73C23A3F" w:rsidR="00352AEF" w:rsidRPr="00B44B6C" w:rsidRDefault="00352AEF" w:rsidP="002009D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Esophageal dilatations </w:t>
            </w:r>
            <w:r w:rsidR="008C2117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&lt;</w:t>
            </w: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12 m</w:t>
            </w:r>
            <w:r w:rsidR="00735DB5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o</w:t>
            </w:r>
            <w:r w:rsidR="00C50E32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,</w:t>
            </w:r>
            <w:r w:rsidRPr="00B44B6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median </w:t>
            </w:r>
            <w:r w:rsidR="002009D2" w:rsidRPr="00B44B6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(</w:t>
            </w:r>
            <w:r w:rsidR="008C2117" w:rsidRPr="00B44B6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Q1:Q3</w:t>
            </w:r>
            <w:r w:rsidRPr="00B44B6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4AEA1E8" w14:textId="27D51ACD" w:rsidR="00352AEF" w:rsidRPr="00B44B6C" w:rsidRDefault="00352AEF" w:rsidP="00CA6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 (0</w:t>
            </w:r>
            <w:r w:rsidR="00CA6BA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: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1276" w:type="dxa"/>
          </w:tcPr>
          <w:p w14:paraId="5A860624" w14:textId="6FFFDB0C" w:rsidR="00352AEF" w:rsidRPr="00B44B6C" w:rsidRDefault="00352AEF" w:rsidP="00CA6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 (</w:t>
            </w:r>
            <w:r w:rsidR="008C211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</w:t>
            </w:r>
            <w:r w:rsidR="00CA6BA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:</w:t>
            </w:r>
            <w:r w:rsidR="008C211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9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09" w:type="dxa"/>
          </w:tcPr>
          <w:p w14:paraId="62A66A25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134" w:type="dxa"/>
          </w:tcPr>
          <w:p w14:paraId="2542E9D4" w14:textId="45833C3E" w:rsidR="00352AEF" w:rsidRPr="00B44B6C" w:rsidRDefault="00352AEF" w:rsidP="00CA6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 (0</w:t>
            </w:r>
            <w:r w:rsidR="00CA6BA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:</w:t>
            </w:r>
            <w:r w:rsidR="008C211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6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311426F" w14:textId="56AAEB1E" w:rsidR="00352AEF" w:rsidRPr="00B44B6C" w:rsidRDefault="00352AEF" w:rsidP="00CA6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 (0</w:t>
            </w:r>
            <w:r w:rsidR="00CA6BA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:</w:t>
            </w:r>
            <w:r w:rsidR="008C211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8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182E5CB1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635</w:t>
            </w:r>
          </w:p>
        </w:tc>
      </w:tr>
      <w:tr w:rsidR="002009D2" w:rsidRPr="00B44B6C" w14:paraId="0059658C" w14:textId="77777777" w:rsidTr="002009D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55DB307" w14:textId="77777777" w:rsidR="00352AEF" w:rsidRPr="00B44B6C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More than 3 esophageal dilatations, n (%)</w:t>
            </w:r>
          </w:p>
        </w:tc>
        <w:tc>
          <w:tcPr>
            <w:tcW w:w="1276" w:type="dxa"/>
          </w:tcPr>
          <w:p w14:paraId="16A9D57C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2 (34)</w:t>
            </w:r>
          </w:p>
        </w:tc>
        <w:tc>
          <w:tcPr>
            <w:tcW w:w="1276" w:type="dxa"/>
          </w:tcPr>
          <w:p w14:paraId="0C6FA388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8 (44)</w:t>
            </w:r>
          </w:p>
        </w:tc>
        <w:tc>
          <w:tcPr>
            <w:tcW w:w="709" w:type="dxa"/>
          </w:tcPr>
          <w:p w14:paraId="31E155B3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1134" w:type="dxa"/>
          </w:tcPr>
          <w:p w14:paraId="2CA17DD5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8 (33)</w:t>
            </w:r>
          </w:p>
        </w:tc>
        <w:tc>
          <w:tcPr>
            <w:tcW w:w="1275" w:type="dxa"/>
          </w:tcPr>
          <w:p w14:paraId="4A652AFF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4 (36)</w:t>
            </w:r>
          </w:p>
        </w:tc>
        <w:tc>
          <w:tcPr>
            <w:tcW w:w="709" w:type="dxa"/>
          </w:tcPr>
          <w:p w14:paraId="262F5194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923</w:t>
            </w:r>
          </w:p>
        </w:tc>
      </w:tr>
      <w:tr w:rsidR="002009D2" w:rsidRPr="00B44B6C" w14:paraId="66C88BB6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09969FB" w14:textId="1A4A0086" w:rsidR="00352AEF" w:rsidRPr="00B44B6C" w:rsidRDefault="00CA6BA7" w:rsidP="00735DB5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Neonatal </w:t>
            </w:r>
            <w:r w:rsidR="00352AEF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tube feeding</w:t>
            </w:r>
            <w:r w:rsidR="004A5568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(days), </w:t>
            </w:r>
            <w:r w:rsidR="00352AEF" w:rsidRPr="00B44B6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median </w:t>
            </w:r>
            <w:r w:rsidRPr="00B44B6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(Q1:Q3)</w:t>
            </w:r>
          </w:p>
        </w:tc>
        <w:tc>
          <w:tcPr>
            <w:tcW w:w="1276" w:type="dxa"/>
          </w:tcPr>
          <w:p w14:paraId="1883658E" w14:textId="3E3236AD" w:rsidR="00352AEF" w:rsidRPr="00B44B6C" w:rsidRDefault="00352AEF" w:rsidP="00200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7</w:t>
            </w:r>
            <w:r w:rsidR="002009D2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</w:t>
            </w:r>
            <w:r w:rsidR="00CA6BA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3:139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3DBB040" w14:textId="4ABFF1AA" w:rsidR="00352AEF" w:rsidRPr="00B44B6C" w:rsidRDefault="00352AEF" w:rsidP="00CA6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51 (</w:t>
            </w:r>
            <w:r w:rsidR="00CA6BA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0:53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1E052DC4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134" w:type="dxa"/>
          </w:tcPr>
          <w:p w14:paraId="47B9799E" w14:textId="49FA26C9" w:rsidR="00352AEF" w:rsidRPr="00B44B6C" w:rsidRDefault="00352AEF" w:rsidP="00CA6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4 (</w:t>
            </w:r>
            <w:r w:rsidR="00CA6BA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1:28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317B6BD4" w14:textId="70257E79" w:rsidR="00352AEF" w:rsidRPr="00B44B6C" w:rsidRDefault="00352AEF" w:rsidP="00CA6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20 (</w:t>
            </w:r>
            <w:r w:rsidR="00CA6BA7"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3:45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66E47E27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313</w:t>
            </w:r>
          </w:p>
        </w:tc>
      </w:tr>
      <w:tr w:rsidR="002009D2" w:rsidRPr="00B44B6C" w14:paraId="35820296" w14:textId="77777777" w:rsidTr="002009D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6A4B463" w14:textId="413CB3D6" w:rsidR="00352AEF" w:rsidRPr="00B44B6C" w:rsidRDefault="00352AEF" w:rsidP="00352AE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History of gastrostomy, n (%)</w:t>
            </w:r>
            <w:r w:rsidR="00764B16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1276" w:type="dxa"/>
          </w:tcPr>
          <w:p w14:paraId="67A909B0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276" w:type="dxa"/>
          </w:tcPr>
          <w:p w14:paraId="5AE588F7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6 (33)</w:t>
            </w:r>
          </w:p>
        </w:tc>
        <w:tc>
          <w:tcPr>
            <w:tcW w:w="709" w:type="dxa"/>
          </w:tcPr>
          <w:p w14:paraId="32C45861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134" w:type="dxa"/>
          </w:tcPr>
          <w:p w14:paraId="317F4340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1275" w:type="dxa"/>
          </w:tcPr>
          <w:p w14:paraId="7A43C90F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3 (27)</w:t>
            </w:r>
          </w:p>
        </w:tc>
        <w:tc>
          <w:tcPr>
            <w:tcW w:w="709" w:type="dxa"/>
          </w:tcPr>
          <w:p w14:paraId="15854A59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282</w:t>
            </w:r>
          </w:p>
        </w:tc>
      </w:tr>
      <w:tr w:rsidR="002009D2" w:rsidRPr="00B44B6C" w14:paraId="1EE58EAF" w14:textId="77777777" w:rsidTr="0020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B93147" w14:textId="6971D161" w:rsidR="00352AEF" w:rsidRPr="00B44B6C" w:rsidRDefault="0023509C" w:rsidP="0023509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Height for age z-score (</w:t>
            </w:r>
            <w:r w:rsidR="00352AEF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HAZ</w:t>
            </w: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)</w:t>
            </w:r>
            <w:r w:rsidR="00352AEF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276" w:type="dxa"/>
          </w:tcPr>
          <w:p w14:paraId="2AA4319C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-0.4 (1.2)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ab/>
            </w:r>
          </w:p>
        </w:tc>
        <w:tc>
          <w:tcPr>
            <w:tcW w:w="1276" w:type="dxa"/>
          </w:tcPr>
          <w:p w14:paraId="780FE5B7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-0.9 (1.0)</w:t>
            </w:r>
          </w:p>
        </w:tc>
        <w:tc>
          <w:tcPr>
            <w:tcW w:w="709" w:type="dxa"/>
          </w:tcPr>
          <w:p w14:paraId="14EC9897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134" w:type="dxa"/>
          </w:tcPr>
          <w:p w14:paraId="53A69D1D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-0.4 (1.2)</w:t>
            </w:r>
          </w:p>
        </w:tc>
        <w:tc>
          <w:tcPr>
            <w:tcW w:w="1275" w:type="dxa"/>
          </w:tcPr>
          <w:p w14:paraId="39E64D95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-1.0 (1.3)</w:t>
            </w:r>
          </w:p>
        </w:tc>
        <w:tc>
          <w:tcPr>
            <w:tcW w:w="709" w:type="dxa"/>
          </w:tcPr>
          <w:p w14:paraId="533B241F" w14:textId="77777777" w:rsidR="00352AEF" w:rsidRPr="00B44B6C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186</w:t>
            </w:r>
          </w:p>
        </w:tc>
      </w:tr>
      <w:tr w:rsidR="002009D2" w:rsidRPr="00B44B6C" w14:paraId="4718695A" w14:textId="77777777" w:rsidTr="002009D2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79F85BF" w14:textId="4E7A65F5" w:rsidR="00352AEF" w:rsidRPr="00B44B6C" w:rsidRDefault="0023509C" w:rsidP="0023509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Weight for age z-score </w:t>
            </w:r>
            <w:r w:rsidR="00352AEF" w:rsidRPr="00B44B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WAZ , mean (SD)</w:t>
            </w:r>
          </w:p>
        </w:tc>
        <w:tc>
          <w:tcPr>
            <w:tcW w:w="1276" w:type="dxa"/>
          </w:tcPr>
          <w:p w14:paraId="6DDAD6BC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-0.7 (0.9)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ab/>
            </w:r>
          </w:p>
        </w:tc>
        <w:tc>
          <w:tcPr>
            <w:tcW w:w="1276" w:type="dxa"/>
          </w:tcPr>
          <w:p w14:paraId="7F6CEF24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-1.4 (0.9)</w:t>
            </w:r>
          </w:p>
        </w:tc>
        <w:tc>
          <w:tcPr>
            <w:tcW w:w="709" w:type="dxa"/>
          </w:tcPr>
          <w:p w14:paraId="111F3A3B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007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14:paraId="7609B08A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-0.8 (1.0)</w:t>
            </w: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ab/>
            </w:r>
          </w:p>
        </w:tc>
        <w:tc>
          <w:tcPr>
            <w:tcW w:w="1275" w:type="dxa"/>
          </w:tcPr>
          <w:p w14:paraId="6CC6866E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-1.3 (0.83)</w:t>
            </w:r>
          </w:p>
        </w:tc>
        <w:tc>
          <w:tcPr>
            <w:tcW w:w="709" w:type="dxa"/>
          </w:tcPr>
          <w:p w14:paraId="1720242C" w14:textId="77777777" w:rsidR="00352AEF" w:rsidRPr="00B44B6C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B44B6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0.130</w:t>
            </w:r>
          </w:p>
        </w:tc>
      </w:tr>
    </w:tbl>
    <w:p w14:paraId="539A870A" w14:textId="24F24512" w:rsidR="00352AEF" w:rsidRPr="00735DB5" w:rsidRDefault="00C50E32" w:rsidP="00352AEF">
      <w:pPr>
        <w:spacing w:line="36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35DB5">
        <w:rPr>
          <w:rFonts w:ascii="Times New Roman" w:hAnsi="Times New Roman" w:cs="Times New Roman"/>
          <w:bCs/>
          <w:sz w:val="18"/>
          <w:szCs w:val="18"/>
          <w:lang w:val="en-US"/>
        </w:rPr>
        <w:t>*</w:t>
      </w:r>
      <w:r w:rsidR="00735DB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35DB5">
        <w:rPr>
          <w:rFonts w:ascii="Times New Roman" w:hAnsi="Times New Roman" w:cs="Times New Roman"/>
          <w:bCs/>
          <w:sz w:val="18"/>
          <w:szCs w:val="18"/>
          <w:lang w:val="en-US"/>
        </w:rPr>
        <w:t>35</w:t>
      </w:r>
      <w:r w:rsidR="00735DB5">
        <w:rPr>
          <w:rFonts w:ascii="Times New Roman" w:hAnsi="Times New Roman" w:cs="Times New Roman"/>
          <w:bCs/>
          <w:sz w:val="18"/>
          <w:szCs w:val="18"/>
          <w:lang w:val="en-US"/>
        </w:rPr>
        <w:t>/38</w:t>
      </w:r>
      <w:r w:rsidRPr="00735DB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participants answered MCH-FS in second assessment</w:t>
      </w:r>
      <w:r w:rsidRPr="00735DB5">
        <w:rPr>
          <w:rFonts w:ascii="Times New Roman" w:hAnsi="Times New Roman" w:cs="Times New Roman"/>
          <w:bCs/>
          <w:sz w:val="18"/>
          <w:szCs w:val="18"/>
          <w:lang w:val="en-US"/>
        </w:rPr>
        <w:br/>
      </w:r>
      <w:r w:rsidR="00352AEF" w:rsidRPr="00735DB5">
        <w:rPr>
          <w:rFonts w:ascii="Times New Roman" w:hAnsi="Times New Roman" w:cs="Times New Roman"/>
          <w:bCs/>
          <w:sz w:val="18"/>
          <w:szCs w:val="18"/>
          <w:lang w:val="en-US"/>
        </w:rPr>
        <w:t>*</w:t>
      </w:r>
      <w:r w:rsidRPr="00735DB5">
        <w:rPr>
          <w:rFonts w:ascii="Times New Roman" w:hAnsi="Times New Roman" w:cs="Times New Roman"/>
          <w:bCs/>
          <w:sz w:val="18"/>
          <w:szCs w:val="18"/>
          <w:lang w:val="en-US"/>
        </w:rPr>
        <w:t>*</w:t>
      </w:r>
      <w:r w:rsidR="00352AEF" w:rsidRPr="00735DB5">
        <w:rPr>
          <w:rFonts w:ascii="Times New Roman" w:hAnsi="Times New Roman" w:cs="Times New Roman"/>
          <w:bCs/>
          <w:sz w:val="18"/>
          <w:szCs w:val="18"/>
          <w:lang w:val="en-US"/>
        </w:rPr>
        <w:t>Normal feeding according to Montreal Children Hospital Feeding Scale (MCH-FS) with raw score &lt;45</w:t>
      </w:r>
      <w:r w:rsidR="00352AEF" w:rsidRPr="00735DB5">
        <w:rPr>
          <w:rFonts w:ascii="Times New Roman" w:hAnsi="Times New Roman" w:cs="Times New Roman"/>
          <w:bCs/>
          <w:sz w:val="18"/>
          <w:szCs w:val="18"/>
          <w:lang w:val="en-US"/>
        </w:rPr>
        <w:br/>
        <w:t>**</w:t>
      </w:r>
      <w:r w:rsidRPr="00735DB5">
        <w:rPr>
          <w:rFonts w:ascii="Times New Roman" w:hAnsi="Times New Roman" w:cs="Times New Roman"/>
          <w:bCs/>
          <w:sz w:val="18"/>
          <w:szCs w:val="18"/>
          <w:lang w:val="en-US"/>
        </w:rPr>
        <w:t>*</w:t>
      </w:r>
      <w:r w:rsidR="00352AEF" w:rsidRPr="00735DB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Feeding Difficulties according to Montreal Children Hospital Feeding Scale (MCH-FS) with raw score ≥ 46 </w:t>
      </w:r>
      <w:r w:rsidR="002A2D30" w:rsidRPr="00735DB5">
        <w:rPr>
          <w:rFonts w:ascii="Times New Roman" w:hAnsi="Times New Roman" w:cs="Times New Roman"/>
          <w:bCs/>
          <w:sz w:val="18"/>
          <w:szCs w:val="18"/>
          <w:lang w:val="en-US"/>
        </w:rPr>
        <w:br/>
        <w:t xml:space="preserve">****Symptoms of gastroesophageal reflux </w:t>
      </w:r>
      <w:r w:rsidR="0023509C" w:rsidRPr="00735DB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disease </w:t>
      </w:r>
      <w:r w:rsidR="002A2D30" w:rsidRPr="00735DB5">
        <w:rPr>
          <w:rFonts w:ascii="Times New Roman" w:hAnsi="Times New Roman" w:cs="Times New Roman"/>
          <w:bCs/>
          <w:sz w:val="18"/>
          <w:szCs w:val="18"/>
          <w:lang w:val="en-US"/>
        </w:rPr>
        <w:t>(GERD</w:t>
      </w:r>
      <w:r w:rsidR="003D2F7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according to medical records </w:t>
      </w:r>
    </w:p>
    <w:sectPr w:rsidR="00352AEF" w:rsidRPr="00735DB5" w:rsidSect="00910C0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E4185" w14:textId="77777777" w:rsidR="00BE6826" w:rsidRDefault="00BE6826">
      <w:pPr>
        <w:spacing w:after="0" w:line="240" w:lineRule="auto"/>
      </w:pPr>
      <w:r>
        <w:separator/>
      </w:r>
    </w:p>
  </w:endnote>
  <w:endnote w:type="continuationSeparator" w:id="0">
    <w:p w14:paraId="72BE694B" w14:textId="77777777" w:rsidR="00BE6826" w:rsidRDefault="00BE6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0611488"/>
      <w:docPartObj>
        <w:docPartGallery w:val="Page Numbers (Bottom of Page)"/>
        <w:docPartUnique/>
      </w:docPartObj>
    </w:sdtPr>
    <w:sdtContent>
      <w:p w14:paraId="5BBFD365" w14:textId="079DE205" w:rsidR="002A2D30" w:rsidRDefault="002A2D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4B6C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829CDF" w14:textId="77777777" w:rsidR="00BE6826" w:rsidRDefault="00BE6826">
      <w:pPr>
        <w:spacing w:after="0" w:line="240" w:lineRule="auto"/>
      </w:pPr>
      <w:r>
        <w:separator/>
      </w:r>
    </w:p>
  </w:footnote>
  <w:footnote w:type="continuationSeparator" w:id="0">
    <w:p w14:paraId="63A9D766" w14:textId="77777777" w:rsidR="00BE6826" w:rsidRDefault="00BE68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AEF"/>
    <w:rsid w:val="00066DE8"/>
    <w:rsid w:val="00082C9B"/>
    <w:rsid w:val="00083DDD"/>
    <w:rsid w:val="000F34D5"/>
    <w:rsid w:val="001D6AE1"/>
    <w:rsid w:val="002009D2"/>
    <w:rsid w:val="0023509C"/>
    <w:rsid w:val="002427A9"/>
    <w:rsid w:val="00255C42"/>
    <w:rsid w:val="002A2D30"/>
    <w:rsid w:val="002C6AA6"/>
    <w:rsid w:val="002C6ACF"/>
    <w:rsid w:val="0030028C"/>
    <w:rsid w:val="00352AEF"/>
    <w:rsid w:val="0036550A"/>
    <w:rsid w:val="00365D57"/>
    <w:rsid w:val="00392A20"/>
    <w:rsid w:val="003D2F73"/>
    <w:rsid w:val="003F17DB"/>
    <w:rsid w:val="004A5568"/>
    <w:rsid w:val="006605AA"/>
    <w:rsid w:val="00697311"/>
    <w:rsid w:val="006C512E"/>
    <w:rsid w:val="006E7740"/>
    <w:rsid w:val="00712B50"/>
    <w:rsid w:val="00735DB5"/>
    <w:rsid w:val="00764B16"/>
    <w:rsid w:val="007D4023"/>
    <w:rsid w:val="00821C52"/>
    <w:rsid w:val="008C2117"/>
    <w:rsid w:val="00910C06"/>
    <w:rsid w:val="00924E74"/>
    <w:rsid w:val="00954D38"/>
    <w:rsid w:val="009736D1"/>
    <w:rsid w:val="0099372C"/>
    <w:rsid w:val="009E6FAF"/>
    <w:rsid w:val="00A82997"/>
    <w:rsid w:val="00B0259B"/>
    <w:rsid w:val="00B44B6C"/>
    <w:rsid w:val="00B476FC"/>
    <w:rsid w:val="00BE6826"/>
    <w:rsid w:val="00C13CA0"/>
    <w:rsid w:val="00C24F9C"/>
    <w:rsid w:val="00C25581"/>
    <w:rsid w:val="00C50E32"/>
    <w:rsid w:val="00CA6BA7"/>
    <w:rsid w:val="00CD669D"/>
    <w:rsid w:val="00CF1E1C"/>
    <w:rsid w:val="00D649CA"/>
    <w:rsid w:val="00D9320A"/>
    <w:rsid w:val="00DA29CE"/>
    <w:rsid w:val="00DF5954"/>
    <w:rsid w:val="00E9783D"/>
    <w:rsid w:val="00F06DF5"/>
    <w:rsid w:val="00F2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BA4F"/>
  <w15:chartTrackingRefBased/>
  <w15:docId w15:val="{C0F7DBEE-4FC0-4BBD-88A8-24FD41C1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2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EF"/>
  </w:style>
  <w:style w:type="table" w:styleId="GridTable6Colorful-Accent5">
    <w:name w:val="Grid Table 6 Colorful Accent 5"/>
    <w:basedOn w:val="TableNormal"/>
    <w:uiPriority w:val="51"/>
    <w:rsid w:val="00352A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2AEF"/>
  </w:style>
  <w:style w:type="character" w:styleId="CommentReference">
    <w:name w:val="annotation reference"/>
    <w:basedOn w:val="DefaultParagraphFont"/>
    <w:uiPriority w:val="99"/>
    <w:semiHidden/>
    <w:unhideWhenUsed/>
    <w:rsid w:val="007D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0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3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Birketvedt</dc:creator>
  <cp:keywords/>
  <dc:description/>
  <cp:lastModifiedBy>Phyllis Barr</cp:lastModifiedBy>
  <cp:revision>4</cp:revision>
  <dcterms:created xsi:type="dcterms:W3CDTF">2024-10-06T11:48:00Z</dcterms:created>
  <dcterms:modified xsi:type="dcterms:W3CDTF">2024-10-06T11:52:00Z</dcterms:modified>
</cp:coreProperties>
</file>